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380763" w:rsidTr="00380763">
        <w:tc>
          <w:tcPr>
            <w:tcW w:w="1726" w:type="dxa"/>
          </w:tcPr>
          <w:p w:rsidR="00380763" w:rsidRDefault="00380763"/>
        </w:tc>
        <w:tc>
          <w:tcPr>
            <w:tcW w:w="1726" w:type="dxa"/>
          </w:tcPr>
          <w:p w:rsidR="00380763" w:rsidRDefault="00380763">
            <w:r>
              <w:t>Control</w:t>
            </w:r>
          </w:p>
        </w:tc>
        <w:tc>
          <w:tcPr>
            <w:tcW w:w="1726" w:type="dxa"/>
          </w:tcPr>
          <w:p w:rsidR="00380763" w:rsidRDefault="00380763">
            <w:r>
              <w:t>Lh</w:t>
            </w:r>
          </w:p>
        </w:tc>
        <w:tc>
          <w:tcPr>
            <w:tcW w:w="1726" w:type="dxa"/>
          </w:tcPr>
          <w:p w:rsidR="00380763" w:rsidRDefault="00380763">
            <w:r>
              <w:t>Bl</w:t>
            </w:r>
          </w:p>
        </w:tc>
        <w:tc>
          <w:tcPr>
            <w:tcW w:w="1726" w:type="dxa"/>
          </w:tcPr>
          <w:p w:rsidR="00380763" w:rsidRDefault="00380763">
            <w:r>
              <w:t>Ls</w:t>
            </w:r>
          </w:p>
        </w:tc>
      </w:tr>
      <w:tr w:rsidR="00380763" w:rsidTr="00A048A9">
        <w:tc>
          <w:tcPr>
            <w:tcW w:w="1726" w:type="dxa"/>
            <w:vMerge w:val="restart"/>
          </w:tcPr>
          <w:p w:rsidR="00380763" w:rsidRDefault="00380763" w:rsidP="00380763">
            <w:r>
              <w:t>MA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4,5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6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53,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1,5</w:t>
            </w:r>
          </w:p>
        </w:tc>
      </w:tr>
      <w:tr w:rsidR="00380763" w:rsidTr="00A048A9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5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5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5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6</w:t>
            </w:r>
          </w:p>
        </w:tc>
      </w:tr>
      <w:tr w:rsidR="00380763" w:rsidTr="00A048A9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,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,2</w:t>
            </w:r>
          </w:p>
        </w:tc>
      </w:tr>
      <w:tr w:rsidR="00380763" w:rsidTr="00A048A9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,3</w:t>
            </w:r>
          </w:p>
        </w:tc>
      </w:tr>
      <w:tr w:rsidR="00380763" w:rsidTr="00A048A9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,4</w:t>
            </w:r>
          </w:p>
        </w:tc>
      </w:tr>
      <w:tr w:rsidR="00380763" w:rsidTr="00A048A9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4</w:t>
            </w:r>
          </w:p>
        </w:tc>
      </w:tr>
      <w:tr w:rsidR="00380763" w:rsidTr="00085280">
        <w:tc>
          <w:tcPr>
            <w:tcW w:w="1726" w:type="dxa"/>
            <w:vMerge w:val="restart"/>
          </w:tcPr>
          <w:p w:rsidR="00380763" w:rsidRDefault="00380763" w:rsidP="00380763">
            <w:r>
              <w:t>LA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0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72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92,1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84,2</w:t>
            </w:r>
          </w:p>
        </w:tc>
      </w:tr>
      <w:tr w:rsidR="00380763" w:rsidTr="00085280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9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</w:tr>
      <w:tr w:rsidR="00380763" w:rsidTr="00085280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5</w:t>
            </w:r>
          </w:p>
        </w:tc>
      </w:tr>
      <w:tr w:rsidR="00380763" w:rsidTr="00085280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,9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380763" w:rsidTr="00085280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9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7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8</w:t>
            </w:r>
          </w:p>
        </w:tc>
      </w:tr>
      <w:tr w:rsidR="00380763" w:rsidTr="00085280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,1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,9</w:t>
            </w: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</w:t>
            </w:r>
          </w:p>
        </w:tc>
      </w:tr>
      <w:tr w:rsidR="00380763" w:rsidTr="00FA2F4B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,3</w:t>
            </w: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</w:tr>
      <w:tr w:rsidR="00380763" w:rsidTr="009160DD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8</w:t>
            </w: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</w:tr>
      <w:tr w:rsidR="00380763" w:rsidTr="00633BC4">
        <w:tc>
          <w:tcPr>
            <w:tcW w:w="1726" w:type="dxa"/>
            <w:vMerge w:val="restart"/>
          </w:tcPr>
          <w:p w:rsidR="00380763" w:rsidRDefault="00380763" w:rsidP="00380763">
            <w:r>
              <w:t>Ca1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96,9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97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36,4</w:t>
            </w:r>
          </w:p>
        </w:tc>
      </w:tr>
      <w:tr w:rsidR="00380763" w:rsidTr="00633BC4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,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,6</w:t>
            </w:r>
          </w:p>
        </w:tc>
      </w:tr>
      <w:tr w:rsidR="00380763" w:rsidTr="00633BC4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,7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2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2</w:t>
            </w:r>
          </w:p>
        </w:tc>
      </w:tr>
      <w:tr w:rsidR="00380763" w:rsidTr="00633BC4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5</w:t>
            </w:r>
          </w:p>
        </w:tc>
      </w:tr>
      <w:tr w:rsidR="00380763" w:rsidTr="00633BC4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380763" w:rsidTr="00F67F21">
        <w:tc>
          <w:tcPr>
            <w:tcW w:w="1726" w:type="dxa"/>
            <w:vMerge w:val="restart"/>
          </w:tcPr>
          <w:p w:rsidR="00380763" w:rsidRDefault="00380763" w:rsidP="00380763">
            <w:r>
              <w:t>DG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08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9,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123,9</w:t>
            </w:r>
          </w:p>
        </w:tc>
      </w:tr>
      <w:tr w:rsidR="00380763" w:rsidTr="00F67F21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,5</w:t>
            </w:r>
          </w:p>
        </w:tc>
      </w:tr>
      <w:tr w:rsidR="00380763" w:rsidTr="00F67F21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,7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4</w:t>
            </w:r>
          </w:p>
        </w:tc>
      </w:tr>
      <w:tr w:rsidR="00380763" w:rsidTr="00F67F21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9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,3</w:t>
            </w:r>
          </w:p>
        </w:tc>
      </w:tr>
      <w:tr w:rsidR="00380763" w:rsidTr="00F67F21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,4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,8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3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</w:t>
            </w:r>
          </w:p>
        </w:tc>
      </w:tr>
      <w:tr w:rsidR="00380763" w:rsidTr="00A3535F">
        <w:tc>
          <w:tcPr>
            <w:tcW w:w="1726" w:type="dxa"/>
            <w:vMerge/>
          </w:tcPr>
          <w:p w:rsidR="00380763" w:rsidRDefault="00380763" w:rsidP="00380763"/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,6</w:t>
            </w:r>
          </w:p>
        </w:tc>
        <w:tc>
          <w:tcPr>
            <w:tcW w:w="1726" w:type="dxa"/>
            <w:vAlign w:val="bottom"/>
          </w:tcPr>
          <w:p w:rsidR="00380763" w:rsidRDefault="00380763" w:rsidP="0038076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,9</w:t>
            </w:r>
          </w:p>
        </w:tc>
        <w:tc>
          <w:tcPr>
            <w:tcW w:w="1726" w:type="dxa"/>
          </w:tcPr>
          <w:p w:rsidR="00380763" w:rsidRDefault="00380763" w:rsidP="00380763"/>
        </w:tc>
        <w:tc>
          <w:tcPr>
            <w:tcW w:w="1726" w:type="dxa"/>
          </w:tcPr>
          <w:p w:rsidR="00380763" w:rsidRDefault="00380763" w:rsidP="00380763"/>
        </w:tc>
      </w:tr>
    </w:tbl>
    <w:p w:rsidR="00381AD7" w:rsidRDefault="00800AFD">
      <w:r w:rsidRPr="002851C6">
        <w:rPr>
          <w:b/>
        </w:rPr>
        <w:t xml:space="preserve">S5 </w:t>
      </w:r>
      <w:r w:rsidR="00380763" w:rsidRPr="002851C6">
        <w:rPr>
          <w:b/>
        </w:rPr>
        <w:t>Tabl</w:t>
      </w:r>
      <w:r w:rsidRPr="002851C6">
        <w:rPr>
          <w:b/>
        </w:rPr>
        <w:t>e</w:t>
      </w:r>
      <w:r w:rsidR="00380763" w:rsidRPr="002851C6">
        <w:rPr>
          <w:b/>
        </w:rPr>
        <w:t>- Activity of caspase-3 in different regions</w:t>
      </w:r>
      <w:r w:rsidR="00380763">
        <w:t xml:space="preserve"> (% of the control) MA </w:t>
      </w:r>
      <w:r w:rsidR="00DB57AC">
        <w:t>M</w:t>
      </w:r>
      <w:r w:rsidR="00380763">
        <w:t>edial amygdala; LA Lateral amygdala; DG Dentate gyrus.</w:t>
      </w:r>
      <w:bookmarkStart w:id="0" w:name="_GoBack"/>
      <w:bookmarkEnd w:id="0"/>
    </w:p>
    <w:sectPr w:rsidR="00381AD7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63"/>
    <w:rsid w:val="000246A7"/>
    <w:rsid w:val="0004744D"/>
    <w:rsid w:val="00065412"/>
    <w:rsid w:val="000A52EC"/>
    <w:rsid w:val="000A785C"/>
    <w:rsid w:val="000B23D7"/>
    <w:rsid w:val="001046B8"/>
    <w:rsid w:val="00181969"/>
    <w:rsid w:val="001833F7"/>
    <w:rsid w:val="001877A1"/>
    <w:rsid w:val="00191B68"/>
    <w:rsid w:val="002449FD"/>
    <w:rsid w:val="002532E0"/>
    <w:rsid w:val="00280F92"/>
    <w:rsid w:val="002851C6"/>
    <w:rsid w:val="002C09F1"/>
    <w:rsid w:val="002E5108"/>
    <w:rsid w:val="00320024"/>
    <w:rsid w:val="00342F67"/>
    <w:rsid w:val="00357691"/>
    <w:rsid w:val="00380763"/>
    <w:rsid w:val="00381AD7"/>
    <w:rsid w:val="00396027"/>
    <w:rsid w:val="00421018"/>
    <w:rsid w:val="004354EE"/>
    <w:rsid w:val="004420CA"/>
    <w:rsid w:val="004E08CA"/>
    <w:rsid w:val="005B348B"/>
    <w:rsid w:val="005B4A4B"/>
    <w:rsid w:val="005E7109"/>
    <w:rsid w:val="005F7573"/>
    <w:rsid w:val="006751A6"/>
    <w:rsid w:val="0069757F"/>
    <w:rsid w:val="006C09C6"/>
    <w:rsid w:val="006C7CBF"/>
    <w:rsid w:val="00716FBA"/>
    <w:rsid w:val="00753FE1"/>
    <w:rsid w:val="007C7966"/>
    <w:rsid w:val="00800AFD"/>
    <w:rsid w:val="00837997"/>
    <w:rsid w:val="00860126"/>
    <w:rsid w:val="00890EC5"/>
    <w:rsid w:val="00982DC3"/>
    <w:rsid w:val="00990A48"/>
    <w:rsid w:val="009E3207"/>
    <w:rsid w:val="00A13660"/>
    <w:rsid w:val="00A41662"/>
    <w:rsid w:val="00A823DC"/>
    <w:rsid w:val="00B1099A"/>
    <w:rsid w:val="00B236B2"/>
    <w:rsid w:val="00B27470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51B7A"/>
    <w:rsid w:val="00D85658"/>
    <w:rsid w:val="00DB5750"/>
    <w:rsid w:val="00DB57AC"/>
    <w:rsid w:val="00DB7295"/>
    <w:rsid w:val="00DD5B77"/>
    <w:rsid w:val="00E421CC"/>
    <w:rsid w:val="00E63683"/>
    <w:rsid w:val="00E63F26"/>
    <w:rsid w:val="00E82B0E"/>
    <w:rsid w:val="00E90136"/>
    <w:rsid w:val="00EA2707"/>
    <w:rsid w:val="00EB2603"/>
    <w:rsid w:val="00F30A1D"/>
    <w:rsid w:val="00F85DE0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984CCD"/>
  <w15:chartTrackingRefBased/>
  <w15:docId w15:val="{88B969D3-ABE0-3B4F-8FE4-C795503D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80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55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4</cp:revision>
  <dcterms:created xsi:type="dcterms:W3CDTF">2019-04-05T13:30:00Z</dcterms:created>
  <dcterms:modified xsi:type="dcterms:W3CDTF">2019-04-05T18:32:00Z</dcterms:modified>
</cp:coreProperties>
</file>